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216E8" w14:textId="13C20371" w:rsidR="005713FC" w:rsidRDefault="00000000">
      <w:pPr>
        <w:shd w:val="clear" w:color="auto" w:fill="auto"/>
        <w:spacing w:line="276" w:lineRule="auto"/>
        <w:ind w:firstLine="0"/>
        <w:jc w:val="left"/>
        <w:rPr>
          <w:b/>
          <w:sz w:val="32"/>
          <w:szCs w:val="32"/>
        </w:rPr>
      </w:pPr>
      <w:bookmarkStart w:id="0" w:name="_di9umic8q27d" w:colFirst="0" w:colLast="0"/>
      <w:bookmarkStart w:id="1" w:name="_2svpjewuzw6" w:colFirst="0" w:colLast="0"/>
      <w:bookmarkEnd w:id="0"/>
      <w:bookmarkEnd w:id="1"/>
      <w:r>
        <w:rPr>
          <w:b/>
          <w:sz w:val="40"/>
          <w:szCs w:val="40"/>
        </w:rPr>
        <w:t>Supplemental</w:t>
      </w:r>
      <w:r>
        <w:rPr>
          <w:b/>
          <w:sz w:val="32"/>
          <w:szCs w:val="32"/>
        </w:rPr>
        <w:t xml:space="preserve"> </w:t>
      </w:r>
    </w:p>
    <w:p w14:paraId="19E58A4A" w14:textId="77777777" w:rsidR="005713FC" w:rsidRDefault="005713FC">
      <w:pPr>
        <w:shd w:val="clear" w:color="auto" w:fill="auto"/>
        <w:spacing w:line="276" w:lineRule="auto"/>
        <w:ind w:firstLine="0"/>
        <w:jc w:val="left"/>
        <w:rPr>
          <w:b/>
          <w:sz w:val="32"/>
          <w:szCs w:val="32"/>
        </w:rPr>
      </w:pPr>
    </w:p>
    <w:p w14:paraId="15F701B7" w14:textId="7585049E" w:rsidR="005713FC" w:rsidRPr="00A47B22" w:rsidRDefault="00000000">
      <w:pPr>
        <w:shd w:val="clear" w:color="auto" w:fill="auto"/>
        <w:spacing w:line="276" w:lineRule="auto"/>
        <w:ind w:firstLine="0"/>
        <w:jc w:val="left"/>
        <w:rPr>
          <w:b/>
          <w:bCs/>
          <w:i/>
        </w:rPr>
      </w:pPr>
      <w:r w:rsidRPr="00A47B22">
        <w:rPr>
          <w:b/>
          <w:bCs/>
          <w:i/>
        </w:rPr>
        <w:t>Growth Rate Significance Tables</w:t>
      </w:r>
    </w:p>
    <w:p w14:paraId="4009923C" w14:textId="77777777" w:rsidR="005713FC" w:rsidRDefault="005713FC">
      <w:pPr>
        <w:shd w:val="clear" w:color="auto" w:fill="auto"/>
        <w:spacing w:line="276" w:lineRule="auto"/>
        <w:ind w:firstLine="0"/>
        <w:jc w:val="left"/>
        <w:rPr>
          <w:i/>
          <w:sz w:val="28"/>
          <w:szCs w:val="28"/>
        </w:rPr>
      </w:pPr>
    </w:p>
    <w:p w14:paraId="7871032F" w14:textId="65B23F0C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growth rates of replete cultures at various temperatures.</w:t>
      </w:r>
    </w:p>
    <w:p w14:paraId="22940DF9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68ADB544" wp14:editId="6B0FD0EF">
            <wp:extent cx="5934075" cy="1790700"/>
            <wp:effectExtent l="0" t="0" r="0" b="0"/>
            <wp:docPr id="1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 l="1337" t="10056" r="1960" b="6689"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E8D284" w14:textId="38B3203F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 </w:t>
      </w:r>
    </w:p>
    <w:p w14:paraId="3EA0E018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54957809" w14:textId="010631D4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growth rates of iron limited cultures at various temperatures.</w:t>
      </w:r>
    </w:p>
    <w:p w14:paraId="052ADEAB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58CF5BDB" wp14:editId="01E546D1">
            <wp:extent cx="5943600" cy="1773936"/>
            <wp:effectExtent l="0" t="0" r="0" b="4445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l="2727" t="10073" r="2411" b="777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39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AD0117" w14:textId="611ABA6D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0C1633CC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7392D811" w14:textId="09D665A5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growth rates of phosphorus limited cultures at various temperatures.</w:t>
      </w:r>
    </w:p>
    <w:p w14:paraId="6377F7DD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i/>
          <w:sz w:val="28"/>
          <w:szCs w:val="28"/>
        </w:rPr>
      </w:pPr>
      <w:r>
        <w:rPr>
          <w:b/>
          <w:noProof/>
        </w:rPr>
        <w:drawing>
          <wp:inline distT="114300" distB="114300" distL="114300" distR="114300" wp14:anchorId="79885BE9" wp14:editId="7F3AFABE">
            <wp:extent cx="5943600" cy="1765300"/>
            <wp:effectExtent l="0" t="0" r="0" b="0"/>
            <wp:docPr id="20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8"/>
                    <a:srcRect l="1199" t="9487" r="3180" b="547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CD0351" w14:textId="4ACDDDBE" w:rsidR="009D7DD9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385BA59C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</w:p>
    <w:p w14:paraId="5B4956A8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i/>
          <w:sz w:val="28"/>
          <w:szCs w:val="28"/>
        </w:rPr>
      </w:pPr>
    </w:p>
    <w:p w14:paraId="0C6CD226" w14:textId="1AA79A09" w:rsidR="005713FC" w:rsidRPr="00A47B22" w:rsidRDefault="00000000">
      <w:pPr>
        <w:shd w:val="clear" w:color="auto" w:fill="auto"/>
        <w:spacing w:line="276" w:lineRule="auto"/>
        <w:ind w:firstLine="0"/>
        <w:jc w:val="left"/>
        <w:rPr>
          <w:b/>
          <w:bCs/>
        </w:rPr>
      </w:pPr>
      <w:r w:rsidRPr="00A47B22">
        <w:rPr>
          <w:b/>
          <w:bCs/>
          <w:i/>
        </w:rPr>
        <w:lastRenderedPageBreak/>
        <w:t>Carbon Fixation Significance Tables</w:t>
      </w:r>
    </w:p>
    <w:p w14:paraId="45C6AEC2" w14:textId="77777777" w:rsidR="005713FC" w:rsidRDefault="005713FC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79076F2B" w14:textId="670A1BB9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7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carbon fixation rates of replete cultures at various temperatures.</w:t>
      </w:r>
    </w:p>
    <w:p w14:paraId="2D40B697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14B24A08" wp14:editId="16CEC3E4">
            <wp:extent cx="5943600" cy="1841500"/>
            <wp:effectExtent l="0" t="0" r="0" b="0"/>
            <wp:docPr id="22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9"/>
                    <a:srcRect l="1011" t="4347" r="722" b="39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A97CF9" w14:textId="1AA432CA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4F1E24AF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6BC1CF15" w14:textId="7670F8EA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8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carbon fixation rates of iron limited cultures at various temperatures.</w:t>
      </w:r>
    </w:p>
    <w:p w14:paraId="05325C0F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153DB109" wp14:editId="7ABD6A60">
            <wp:extent cx="5943600" cy="1790700"/>
            <wp:effectExtent l="0" t="0" r="0" b="0"/>
            <wp:docPr id="10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10"/>
                    <a:srcRect l="4861" t="13071" r="7222" b="124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024F7D" w14:textId="5272337A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2CED5980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06EFD87C" w14:textId="464C4146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9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carbon fixation rates of phosphorus limited cultures at various temperatures.</w:t>
      </w:r>
    </w:p>
    <w:p w14:paraId="3A50B476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  <w:sz w:val="32"/>
          <w:szCs w:val="32"/>
        </w:rPr>
      </w:pPr>
      <w:r>
        <w:rPr>
          <w:b/>
          <w:noProof/>
        </w:rPr>
        <w:drawing>
          <wp:inline distT="114300" distB="114300" distL="114300" distR="114300" wp14:anchorId="4FA6E959" wp14:editId="5152DA91">
            <wp:extent cx="5943600" cy="1778000"/>
            <wp:effectExtent l="0" t="0" r="0" b="0"/>
            <wp:docPr id="1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1"/>
                    <a:srcRect l="3333" t="11361" r="8750" b="141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27DB2C" w14:textId="288F4152" w:rsidR="005713FC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25100BB1" w14:textId="77777777" w:rsidR="005713FC" w:rsidRDefault="005713FC">
      <w:pPr>
        <w:shd w:val="clear" w:color="auto" w:fill="auto"/>
        <w:spacing w:line="276" w:lineRule="auto"/>
        <w:ind w:firstLine="0"/>
        <w:jc w:val="left"/>
        <w:rPr>
          <w:i/>
          <w:sz w:val="28"/>
          <w:szCs w:val="28"/>
        </w:rPr>
      </w:pPr>
    </w:p>
    <w:p w14:paraId="739D3D92" w14:textId="1C8377AC" w:rsidR="005713FC" w:rsidRPr="00A47B22" w:rsidRDefault="00500E61" w:rsidP="0003762F">
      <w:pPr>
        <w:ind w:firstLine="0"/>
        <w:rPr>
          <w:b/>
          <w:bCs/>
          <w:i/>
        </w:rPr>
      </w:pPr>
      <w:r w:rsidRPr="00A47B22">
        <w:rPr>
          <w:b/>
          <w:bCs/>
          <w:i/>
        </w:rPr>
        <w:br w:type="page"/>
      </w:r>
      <w:r w:rsidRPr="00A47B22">
        <w:rPr>
          <w:b/>
          <w:bCs/>
          <w:i/>
        </w:rPr>
        <w:lastRenderedPageBreak/>
        <w:t xml:space="preserve">Nitrogen Fixation Significance Tables </w:t>
      </w:r>
    </w:p>
    <w:p w14:paraId="724FF3AF" w14:textId="77777777" w:rsidR="005713FC" w:rsidRDefault="005713FC">
      <w:pPr>
        <w:shd w:val="clear" w:color="auto" w:fill="auto"/>
        <w:spacing w:line="276" w:lineRule="auto"/>
        <w:ind w:firstLine="0"/>
        <w:jc w:val="left"/>
        <w:rPr>
          <w:b/>
          <w:sz w:val="32"/>
          <w:szCs w:val="32"/>
        </w:rPr>
      </w:pPr>
    </w:p>
    <w:p w14:paraId="5FB3DC8A" w14:textId="4BA1356F" w:rsidR="005713FC" w:rsidRPr="004E4956" w:rsidRDefault="00000000">
      <w:pPr>
        <w:shd w:val="clear" w:color="auto" w:fill="auto"/>
        <w:spacing w:line="276" w:lineRule="auto"/>
        <w:ind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24741A">
        <w:rPr>
          <w:b/>
          <w:sz w:val="20"/>
          <w:szCs w:val="20"/>
        </w:rPr>
        <w:t>10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nitrogen fixation rates of replete cultures at various temperatures.</w:t>
      </w:r>
    </w:p>
    <w:p w14:paraId="122071A7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7297C158" wp14:editId="42E1308C">
            <wp:extent cx="5943600" cy="1771650"/>
            <wp:effectExtent l="0" t="0" r="0" b="0"/>
            <wp:docPr id="19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l="589" t="8979" r="1545" b="356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1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B4DB87" w14:textId="1AC9ABA7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118ED6E7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1C36BC31" w14:textId="6E01105C" w:rsidR="005713FC" w:rsidRDefault="00000000">
      <w:pPr>
        <w:shd w:val="clear" w:color="auto" w:fill="auto"/>
        <w:spacing w:line="276" w:lineRule="auto"/>
        <w:ind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5317BC">
        <w:rPr>
          <w:b/>
          <w:sz w:val="20"/>
          <w:szCs w:val="20"/>
        </w:rPr>
        <w:t>1</w:t>
      </w:r>
      <w:r w:rsidR="0024741A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tatistical significance table of the nitrogen fixation rates of iron limited cultures at various temperatures.</w:t>
      </w:r>
    </w:p>
    <w:p w14:paraId="7ADE557A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54105422" wp14:editId="7970D18B">
            <wp:extent cx="5943600" cy="1728216"/>
            <wp:effectExtent l="0" t="0" r="0" b="0"/>
            <wp:docPr id="2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l="1250" t="8344" r="1111" b="38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82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821392" w14:textId="2FD70DF9" w:rsidR="005713FC" w:rsidRDefault="004E4956">
      <w:pPr>
        <w:shd w:val="clear" w:color="auto" w:fill="auto"/>
        <w:spacing w:line="276" w:lineRule="auto"/>
        <w:ind w:firstLine="0"/>
        <w:jc w:val="left"/>
        <w:rPr>
          <w:color w:val="000000"/>
          <w:sz w:val="18"/>
        </w:rPr>
      </w:pPr>
      <w:r>
        <w:rPr>
          <w:color w:val="000000"/>
          <w:sz w:val="18"/>
        </w:rPr>
        <w:t xml:space="preserve">Asterisks indicate significance between temperatures: *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01, *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1, * = </w:t>
      </w:r>
      <w:r>
        <w:rPr>
          <w:i/>
          <w:color w:val="000000"/>
          <w:sz w:val="18"/>
        </w:rPr>
        <w:t>p</w:t>
      </w:r>
      <w:r>
        <w:rPr>
          <w:color w:val="000000"/>
          <w:sz w:val="18"/>
        </w:rPr>
        <w:t xml:space="preserve"> &lt; 0.05, and NS = not significant.</w:t>
      </w:r>
    </w:p>
    <w:p w14:paraId="722E5840" w14:textId="77777777" w:rsidR="004E4956" w:rsidRDefault="004E4956">
      <w:pPr>
        <w:shd w:val="clear" w:color="auto" w:fill="auto"/>
        <w:spacing w:line="276" w:lineRule="auto"/>
        <w:ind w:firstLine="0"/>
        <w:jc w:val="left"/>
        <w:rPr>
          <w:b/>
        </w:rPr>
      </w:pPr>
    </w:p>
    <w:p w14:paraId="6511E31E" w14:textId="36477284" w:rsidR="005713FC" w:rsidRPr="004E4956" w:rsidRDefault="004E4956">
      <w:pPr>
        <w:shd w:val="clear" w:color="auto" w:fill="auto"/>
        <w:spacing w:line="276" w:lineRule="auto"/>
        <w:ind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12. </w:t>
      </w:r>
      <w:r>
        <w:rPr>
          <w:sz w:val="20"/>
          <w:szCs w:val="20"/>
        </w:rPr>
        <w:t>Statistical significance table of the nitrogen fixation rates of phosphorus limited cultures at various temperatures.</w:t>
      </w:r>
    </w:p>
    <w:p w14:paraId="7A42EFCE" w14:textId="77777777" w:rsidR="005713FC" w:rsidRDefault="00000000">
      <w:pPr>
        <w:shd w:val="clear" w:color="auto" w:fill="auto"/>
        <w:spacing w:line="276" w:lineRule="auto"/>
        <w:ind w:firstLine="0"/>
        <w:jc w:val="left"/>
        <w:rPr>
          <w:b/>
        </w:rPr>
      </w:pPr>
      <w:r>
        <w:rPr>
          <w:b/>
          <w:noProof/>
        </w:rPr>
        <w:drawing>
          <wp:inline distT="114300" distB="114300" distL="114300" distR="114300" wp14:anchorId="5688D9E4" wp14:editId="5B1BF4DD">
            <wp:extent cx="5943600" cy="1727200"/>
            <wp:effectExtent l="0" t="0" r="0" b="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 l="833" t="11491" r="1666" b="620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27F3A0" w14:textId="2D03605C" w:rsidR="005713FC" w:rsidRPr="006862B5" w:rsidRDefault="004E4956" w:rsidP="006862B5">
      <w:pPr>
        <w:pStyle w:val="Heading2"/>
        <w:ind w:left="0" w:firstLine="0"/>
        <w:jc w:val="left"/>
        <w:rPr>
          <w:b w:val="0"/>
          <w:bCs/>
        </w:rPr>
      </w:pPr>
      <w:bookmarkStart w:id="2" w:name="_nma11xxlusih" w:colFirst="0" w:colLast="0"/>
      <w:bookmarkEnd w:id="2"/>
      <w:r w:rsidRPr="004E4956">
        <w:rPr>
          <w:b w:val="0"/>
          <w:bCs/>
          <w:color w:val="000000"/>
          <w:sz w:val="18"/>
        </w:rPr>
        <w:t xml:space="preserve">Asterisks indicate significance between temperatures: *** = </w:t>
      </w:r>
      <w:r w:rsidRPr="004E4956">
        <w:rPr>
          <w:b w:val="0"/>
          <w:bCs/>
          <w:i/>
          <w:color w:val="000000"/>
          <w:sz w:val="18"/>
        </w:rPr>
        <w:t>p</w:t>
      </w:r>
      <w:r w:rsidRPr="004E4956">
        <w:rPr>
          <w:b w:val="0"/>
          <w:bCs/>
          <w:color w:val="000000"/>
          <w:sz w:val="18"/>
        </w:rPr>
        <w:t xml:space="preserve"> &lt; 0.001, ** = </w:t>
      </w:r>
      <w:r w:rsidRPr="004E4956">
        <w:rPr>
          <w:b w:val="0"/>
          <w:bCs/>
          <w:i/>
          <w:color w:val="000000"/>
          <w:sz w:val="18"/>
        </w:rPr>
        <w:t>p</w:t>
      </w:r>
      <w:r w:rsidRPr="004E4956">
        <w:rPr>
          <w:b w:val="0"/>
          <w:bCs/>
          <w:color w:val="000000"/>
          <w:sz w:val="18"/>
        </w:rPr>
        <w:t xml:space="preserve"> &lt; 0.01, * = </w:t>
      </w:r>
      <w:r w:rsidRPr="004E4956">
        <w:rPr>
          <w:b w:val="0"/>
          <w:bCs/>
          <w:i/>
          <w:color w:val="000000"/>
          <w:sz w:val="18"/>
        </w:rPr>
        <w:t>p</w:t>
      </w:r>
      <w:r w:rsidRPr="004E4956">
        <w:rPr>
          <w:b w:val="0"/>
          <w:bCs/>
          <w:color w:val="000000"/>
          <w:sz w:val="18"/>
        </w:rPr>
        <w:t xml:space="preserve"> &lt; 0.05, and NS = not significant.</w:t>
      </w:r>
      <w:bookmarkStart w:id="3" w:name="_ekudjaxz7t9l" w:colFirst="0" w:colLast="0"/>
      <w:bookmarkStart w:id="4" w:name="_9r4l3oetztki" w:colFirst="0" w:colLast="0"/>
      <w:bookmarkEnd w:id="3"/>
      <w:bookmarkEnd w:id="4"/>
    </w:p>
    <w:sectPr w:rsidR="005713FC" w:rsidRPr="006862B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47E25" w14:textId="77777777" w:rsidR="00637176" w:rsidRDefault="00637176">
      <w:r>
        <w:separator/>
      </w:r>
    </w:p>
  </w:endnote>
  <w:endnote w:type="continuationSeparator" w:id="0">
    <w:p w14:paraId="7D5E103C" w14:textId="77777777" w:rsidR="00637176" w:rsidRDefault="00637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A99A4" w14:textId="77777777" w:rsidR="005713FC" w:rsidRDefault="005713FC">
    <w:pPr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4BBBA" w14:textId="77777777" w:rsidR="00637176" w:rsidRDefault="00637176">
      <w:r>
        <w:separator/>
      </w:r>
    </w:p>
  </w:footnote>
  <w:footnote w:type="continuationSeparator" w:id="0">
    <w:p w14:paraId="53721474" w14:textId="77777777" w:rsidR="00637176" w:rsidRDefault="006371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263D3" w14:textId="77777777" w:rsidR="005713FC" w:rsidRDefault="005713F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3FC"/>
    <w:rsid w:val="000123E6"/>
    <w:rsid w:val="00034F8C"/>
    <w:rsid w:val="0003762F"/>
    <w:rsid w:val="00093B50"/>
    <w:rsid w:val="000E55C1"/>
    <w:rsid w:val="0012074A"/>
    <w:rsid w:val="001B5782"/>
    <w:rsid w:val="0024741A"/>
    <w:rsid w:val="00273168"/>
    <w:rsid w:val="00285C8F"/>
    <w:rsid w:val="00296E1F"/>
    <w:rsid w:val="00344E6F"/>
    <w:rsid w:val="0039499F"/>
    <w:rsid w:val="003F772D"/>
    <w:rsid w:val="00432B09"/>
    <w:rsid w:val="00484781"/>
    <w:rsid w:val="004B2BDA"/>
    <w:rsid w:val="004E4956"/>
    <w:rsid w:val="004F6F91"/>
    <w:rsid w:val="00500E61"/>
    <w:rsid w:val="00512DA3"/>
    <w:rsid w:val="00522C4D"/>
    <w:rsid w:val="00525AD6"/>
    <w:rsid w:val="005317BC"/>
    <w:rsid w:val="005713FC"/>
    <w:rsid w:val="00602531"/>
    <w:rsid w:val="00637176"/>
    <w:rsid w:val="006862B5"/>
    <w:rsid w:val="00692377"/>
    <w:rsid w:val="007A4F02"/>
    <w:rsid w:val="007C7614"/>
    <w:rsid w:val="00803ADD"/>
    <w:rsid w:val="009044D0"/>
    <w:rsid w:val="009632F6"/>
    <w:rsid w:val="009908C7"/>
    <w:rsid w:val="00990EAE"/>
    <w:rsid w:val="009B123D"/>
    <w:rsid w:val="009D7DD9"/>
    <w:rsid w:val="00A4217C"/>
    <w:rsid w:val="00A47B22"/>
    <w:rsid w:val="00AA07D7"/>
    <w:rsid w:val="00AC434B"/>
    <w:rsid w:val="00B564A3"/>
    <w:rsid w:val="00B745FC"/>
    <w:rsid w:val="00B774EB"/>
    <w:rsid w:val="00B82705"/>
    <w:rsid w:val="00B85F2B"/>
    <w:rsid w:val="00BD013B"/>
    <w:rsid w:val="00BD40D5"/>
    <w:rsid w:val="00BE2E14"/>
    <w:rsid w:val="00C569C0"/>
    <w:rsid w:val="00C80F4E"/>
    <w:rsid w:val="00CC326E"/>
    <w:rsid w:val="00CE0F2D"/>
    <w:rsid w:val="00D149C8"/>
    <w:rsid w:val="00DF32CF"/>
    <w:rsid w:val="00E043E3"/>
    <w:rsid w:val="00E470C6"/>
    <w:rsid w:val="00E6015E"/>
    <w:rsid w:val="00F075F6"/>
    <w:rsid w:val="00F10C0F"/>
    <w:rsid w:val="00F25FB1"/>
    <w:rsid w:val="00FE51D8"/>
    <w:rsid w:val="00FF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6174E"/>
  <w15:docId w15:val="{92715B96-6476-F847-B56A-CDE70BAF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hd w:val="clear" w:color="auto" w:fill="FFFFFF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ind w:left="72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E61"/>
    <w:rPr>
      <w:b/>
      <w:bCs/>
      <w:sz w:val="2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0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Gholmieh</cp:lastModifiedBy>
  <cp:revision>5</cp:revision>
  <dcterms:created xsi:type="dcterms:W3CDTF">2025-11-28T22:29:00Z</dcterms:created>
  <dcterms:modified xsi:type="dcterms:W3CDTF">2025-11-30T06:48:00Z</dcterms:modified>
</cp:coreProperties>
</file>